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CD2ED" w14:textId="1B25D065" w:rsidR="009802E2" w:rsidRPr="00D06FD5" w:rsidRDefault="009802E2" w:rsidP="009063A3">
      <w:bookmarkStart w:id="0" w:name="_Hlk95515450"/>
      <w:r w:rsidRPr="00D06FD5">
        <w:t>Supplementary material</w:t>
      </w:r>
      <w:bookmarkEnd w:id="0"/>
      <w:r w:rsidRPr="00D06FD5">
        <w:t xml:space="preserve"> </w:t>
      </w:r>
      <w:r w:rsidR="009063A3" w:rsidRPr="00D06FD5">
        <w:rPr>
          <w:rFonts w:hint="eastAsia"/>
        </w:rPr>
        <w:t xml:space="preserve">for </w:t>
      </w:r>
      <w:r w:rsidR="009063A3" w:rsidRPr="00D06FD5">
        <w:t>Prediction of Monthly Google Search Term Volumes for Suicide Rates in Taiwan, 2012–2022</w:t>
      </w:r>
    </w:p>
    <w:p w14:paraId="2B8B7361" w14:textId="77777777" w:rsidR="009063A3" w:rsidRPr="00D06FD5" w:rsidRDefault="009063A3" w:rsidP="009063A3"/>
    <w:p w14:paraId="59DE5606" w14:textId="4197115A" w:rsidR="00784128" w:rsidRDefault="00784128" w:rsidP="00DD5172">
      <w:pPr>
        <w:rPr>
          <w:i/>
          <w:iCs/>
        </w:rPr>
      </w:pPr>
      <w:bookmarkStart w:id="1" w:name="_Hlk95679097"/>
      <w:r>
        <w:rPr>
          <w:i/>
          <w:iCs/>
        </w:rPr>
        <w:t>S</w:t>
      </w:r>
      <w:r w:rsidRPr="00784128">
        <w:rPr>
          <w:i/>
          <w:iCs/>
        </w:rPr>
        <w:t>upplementary Materials</w:t>
      </w:r>
    </w:p>
    <w:p w14:paraId="74623654" w14:textId="517F19F5" w:rsidR="006C163D" w:rsidRDefault="006C163D" w:rsidP="00DD5172">
      <w:pPr>
        <w:rPr>
          <w:i/>
          <w:iCs/>
        </w:rPr>
      </w:pPr>
      <w:r w:rsidRPr="006C163D">
        <w:rPr>
          <w:i/>
          <w:iCs/>
        </w:rPr>
        <w:t>Supplementary Table 1 English and Corresponding Chinese Google Search Terms</w:t>
      </w:r>
    </w:p>
    <w:bookmarkEnd w:id="1"/>
    <w:p w14:paraId="46269915" w14:textId="77777777" w:rsidR="009802E2" w:rsidRPr="00D06FD5" w:rsidRDefault="009802E2">
      <w:pPr>
        <w:widowControl/>
        <w:rPr>
          <w:rFonts w:ascii="Times New Roman" w:hAnsi="Times New Roman" w:cs="Times New Roman"/>
          <w:sz w:val="20"/>
          <w:szCs w:val="20"/>
        </w:rPr>
      </w:pPr>
      <w:r w:rsidRPr="00D06FD5">
        <w:rPr>
          <w:rFonts w:ascii="Times New Roman" w:hAnsi="Times New Roman" w:cs="Times New Roman"/>
          <w:sz w:val="20"/>
          <w:szCs w:val="20"/>
        </w:rPr>
        <w:br w:type="page"/>
      </w:r>
    </w:p>
    <w:p w14:paraId="0A1FB05D" w14:textId="77777777" w:rsidR="009802E2" w:rsidRPr="00D06FD5" w:rsidRDefault="009802E2" w:rsidP="00DD5172">
      <w:pPr>
        <w:contextualSpacing/>
        <w:rPr>
          <w:rFonts w:ascii="Times New Roman" w:hAnsi="Times New Roman" w:cs="Times New Roman"/>
          <w:sz w:val="20"/>
          <w:szCs w:val="20"/>
        </w:rPr>
        <w:sectPr w:rsidR="009802E2" w:rsidRPr="00D06FD5" w:rsidSect="009802E2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54885833" w14:textId="710396DE" w:rsidR="00091170" w:rsidRPr="0052570E" w:rsidRDefault="00091170" w:rsidP="00DD5172">
      <w:pPr>
        <w:contextualSpacing/>
        <w:rPr>
          <w:rFonts w:ascii="Times New Roman" w:hAnsi="Times New Roman" w:cs="Times New Roman"/>
          <w:szCs w:val="24"/>
        </w:rPr>
      </w:pPr>
      <w:r w:rsidRPr="0052570E">
        <w:rPr>
          <w:rFonts w:ascii="Times New Roman" w:hAnsi="Times New Roman" w:cs="Times New Roman"/>
          <w:szCs w:val="24"/>
        </w:rPr>
        <w:lastRenderedPageBreak/>
        <w:t xml:space="preserve">Supplementary Table 1 </w:t>
      </w:r>
      <w:r w:rsidR="00D52C41" w:rsidRPr="0052570E">
        <w:rPr>
          <w:rFonts w:ascii="Times New Roman" w:hAnsi="Times New Roman" w:cs="Times New Roman"/>
          <w:szCs w:val="24"/>
        </w:rPr>
        <w:t>English and Corresponding Chinese Google Search Term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6"/>
        <w:gridCol w:w="2336"/>
        <w:gridCol w:w="2336"/>
        <w:gridCol w:w="1809"/>
        <w:gridCol w:w="2862"/>
        <w:gridCol w:w="2335"/>
      </w:tblGrid>
      <w:tr w:rsidR="00091170" w:rsidRPr="0052570E" w14:paraId="3CA4C972" w14:textId="7D21ADCB" w:rsidTr="0052570E">
        <w:trPr>
          <w:trHeight w:val="340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A4D84D" w14:textId="77777777" w:rsidR="00091170" w:rsidRPr="0052570E" w:rsidRDefault="00091170" w:rsidP="000911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nglish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0AEFF8" w14:textId="77777777" w:rsidR="00091170" w:rsidRPr="0052570E" w:rsidRDefault="00091170" w:rsidP="000911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hines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FD51016" w14:textId="055CD66E" w:rsidR="00091170" w:rsidRPr="0052570E" w:rsidRDefault="00091170" w:rsidP="000911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nglish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DA2FF5D" w14:textId="559AE5B8" w:rsidR="00091170" w:rsidRPr="0052570E" w:rsidRDefault="00091170" w:rsidP="000911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hinese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</w:tcPr>
          <w:p w14:paraId="20366423" w14:textId="326BA0AE" w:rsidR="00091170" w:rsidRPr="0052570E" w:rsidRDefault="00091170" w:rsidP="000911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English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34B1" w14:textId="66000F12" w:rsidR="00091170" w:rsidRPr="0052570E" w:rsidRDefault="00091170" w:rsidP="0009117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hinese</w:t>
            </w:r>
          </w:p>
        </w:tc>
      </w:tr>
      <w:tr w:rsidR="00091170" w:rsidRPr="0052570E" w14:paraId="56A4C1C5" w14:textId="18932C2A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F7C7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uicid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4D35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自殺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D0DC" w14:textId="78C8FF9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sthm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4E2C2" w14:textId="52024508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氣喘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AB3F" w14:textId="4CA7C865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Relie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21422" w14:textId="5BBFA5BA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救濟</w:t>
            </w:r>
          </w:p>
        </w:tc>
      </w:tr>
      <w:tr w:rsidR="00091170" w:rsidRPr="0052570E" w14:paraId="1A2219C9" w14:textId="0D9B4421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8267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Depress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91B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憂鬱症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819F" w14:textId="3C1F2371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llergi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BCAFD" w14:textId="119F703C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過敏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707E7" w14:textId="6245C502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Fait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6F6C" w14:textId="29A3C1E8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信仰</w:t>
            </w:r>
          </w:p>
        </w:tc>
      </w:tr>
      <w:tr w:rsidR="00091170" w:rsidRPr="0052570E" w14:paraId="0878D3B2" w14:textId="1E6C3603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F9EE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Bipolar Disord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E4FF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躁鬱症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F27B0" w14:textId="2CA15A88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Pai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86D0" w14:textId="451AD7BE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痛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04E5F" w14:textId="0A52B581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tock Marke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0D846" w14:textId="2209CFA3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股市</w:t>
            </w:r>
          </w:p>
        </w:tc>
      </w:tr>
      <w:tr w:rsidR="00091170" w:rsidRPr="0052570E" w14:paraId="18D0D491" w14:textId="7655BE55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0AF7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chizophre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5B28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精神分裂症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E8E65" w14:textId="31D360AD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Headach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3892" w14:textId="15309FB9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頭痛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C1221" w14:textId="6D6F5569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Taiwan's Econom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B8F7" w14:textId="632C9BFF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台灣經濟</w:t>
            </w:r>
          </w:p>
        </w:tc>
      </w:tr>
      <w:tr w:rsidR="00091170" w:rsidRPr="0052570E" w14:paraId="727E558F" w14:textId="3C8BBFC3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79A6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nxiet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86E8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焦慮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CF6AB" w14:textId="056C2BA4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Cancer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FCCF2" w14:textId="21D2E53B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癌症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7DD32" w14:textId="41697368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Lawsuit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8621F" w14:textId="057D3A98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訴訟</w:t>
            </w:r>
          </w:p>
        </w:tc>
      </w:tr>
      <w:tr w:rsidR="00091170" w:rsidRPr="0052570E" w14:paraId="0F3969D5" w14:textId="6BE927A2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42A3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tre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270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壓力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445A" w14:textId="32B0DA2E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Chronic Disease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1A80" w14:textId="45AEF712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慢性病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ADF1" w14:textId="303D9C95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Hang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27307" w14:textId="46ACBEEB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上吊</w:t>
            </w:r>
          </w:p>
        </w:tc>
      </w:tr>
      <w:tr w:rsidR="00091170" w:rsidRPr="0052570E" w14:paraId="4F9F8AF0" w14:textId="7523B313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CD5F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Drug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89CE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毒品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6C53" w14:textId="644937A4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Marriag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4521" w14:textId="67E88111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婚姻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4F67" w14:textId="6C251F73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Jumping from High Plac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9D071" w14:textId="67347610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跳樓</w:t>
            </w:r>
          </w:p>
        </w:tc>
      </w:tr>
      <w:tr w:rsidR="00091170" w:rsidRPr="0052570E" w14:paraId="77D44BDE" w14:textId="28DE78A9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0A1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lcoho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295A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酒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0BB5" w14:textId="5DAC57FE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Divor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5413" w14:textId="37B89DEA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離婚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1C01A" w14:textId="62A2243E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Charcoal Burn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7BDBD" w14:textId="015555F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燒炭</w:t>
            </w:r>
          </w:p>
        </w:tc>
      </w:tr>
      <w:tr w:rsidR="00091170" w:rsidRPr="0052570E" w14:paraId="3706033E" w14:textId="7EC6ED66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6C53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Drunkennes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C8E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酒醉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CD0F8" w14:textId="3E0358EB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bus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992A7" w14:textId="6E86AFD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虐待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3B11" w14:textId="41CF8660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Complete Suicide Manu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E5811" w14:textId="5162D9B5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完全自殺手冊</w:t>
            </w:r>
          </w:p>
        </w:tc>
      </w:tr>
      <w:tr w:rsidR="00091170" w:rsidRPr="0052570E" w14:paraId="08CBE4BA" w14:textId="5FD5614F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2914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lcohol Withdraw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004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戒酒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2448" w14:textId="74A0D74B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Domestic Violenc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E9DB2" w14:textId="45826B03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家暴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B963" w14:textId="3A7CBD34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0B70" w14:textId="2EB3958B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091170" w:rsidRPr="0052570E" w14:paraId="5DED1156" w14:textId="47DA8534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5AB0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Insomni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BE60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失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E8EE" w14:textId="17705521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Breakup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CEAFB" w14:textId="534F0E7E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分手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2DDB5" w14:textId="077FBBDC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4FA9A" w14:textId="5E734736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091170" w:rsidRPr="0052570E" w14:paraId="1B510B8E" w14:textId="7C7EB032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D60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leeping Pill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39C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安眠藥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9B4AF" w14:textId="6450E025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Work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49A1E" w14:textId="46C37463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工作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8A088" w14:textId="7959969C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A6E98" w14:textId="4A56A736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091170" w:rsidRPr="0052570E" w14:paraId="44DB9654" w14:textId="13B17D96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FEEF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Antidepressants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113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抗憂鬱藥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bottom"/>
          </w:tcPr>
          <w:p w14:paraId="05C24125" w14:textId="767F8C54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Unemployment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vAlign w:val="bottom"/>
          </w:tcPr>
          <w:p w14:paraId="1FA3A1C0" w14:textId="6419DDFA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失業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vAlign w:val="bottom"/>
          </w:tcPr>
          <w:p w14:paraId="3CD5E18A" w14:textId="30898244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bottom"/>
          </w:tcPr>
          <w:p w14:paraId="1B2B9818" w14:textId="7CF3D043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  <w:tr w:rsidR="00091170" w:rsidRPr="0052570E" w14:paraId="1E6F0685" w14:textId="727697D3" w:rsidTr="0052570E">
        <w:trPr>
          <w:trHeight w:val="34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FB3E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Psychiatry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547C" w14:textId="77777777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精神科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10E8DC" w14:textId="0A233EC8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Social Welfar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D3EE4E" w14:textId="0D665EB0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2570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  <w:t>社會福利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8C009A" w14:textId="7C915E4E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AB61F4" w14:textId="26574225" w:rsidR="00091170" w:rsidRPr="0052570E" w:rsidRDefault="00091170" w:rsidP="0009117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</w:tr>
    </w:tbl>
    <w:p w14:paraId="42225F44" w14:textId="77777777" w:rsidR="00091170" w:rsidRDefault="00091170" w:rsidP="00DD5172">
      <w:pPr>
        <w:contextualSpacing/>
        <w:rPr>
          <w:rFonts w:ascii="Times New Roman" w:hAnsi="Times New Roman" w:cs="Times New Roman"/>
          <w:sz w:val="20"/>
          <w:szCs w:val="20"/>
        </w:rPr>
      </w:pPr>
    </w:p>
    <w:sectPr w:rsidR="00091170" w:rsidSect="009802E2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AF85B" w14:textId="77777777" w:rsidR="00037D24" w:rsidRDefault="00037D24" w:rsidP="00194C9D">
      <w:r>
        <w:separator/>
      </w:r>
    </w:p>
  </w:endnote>
  <w:endnote w:type="continuationSeparator" w:id="0">
    <w:p w14:paraId="1C03F975" w14:textId="77777777" w:rsidR="00037D24" w:rsidRDefault="00037D24" w:rsidP="00194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D1CC3" w14:textId="77777777" w:rsidR="00037D24" w:rsidRDefault="00037D24" w:rsidP="00194C9D">
      <w:r>
        <w:separator/>
      </w:r>
    </w:p>
  </w:footnote>
  <w:footnote w:type="continuationSeparator" w:id="0">
    <w:p w14:paraId="1683DBC5" w14:textId="77777777" w:rsidR="00037D24" w:rsidRDefault="00037D24" w:rsidP="00194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05F3"/>
    <w:rsid w:val="00022B60"/>
    <w:rsid w:val="0002709A"/>
    <w:rsid w:val="00034239"/>
    <w:rsid w:val="00035658"/>
    <w:rsid w:val="00037D24"/>
    <w:rsid w:val="00091170"/>
    <w:rsid w:val="0009576A"/>
    <w:rsid w:val="000C78CB"/>
    <w:rsid w:val="000E39DC"/>
    <w:rsid w:val="000E5686"/>
    <w:rsid w:val="001013F4"/>
    <w:rsid w:val="00104418"/>
    <w:rsid w:val="00120ECE"/>
    <w:rsid w:val="00121BC6"/>
    <w:rsid w:val="001424F4"/>
    <w:rsid w:val="00175880"/>
    <w:rsid w:val="00187174"/>
    <w:rsid w:val="00194C9D"/>
    <w:rsid w:val="00194E40"/>
    <w:rsid w:val="001E513F"/>
    <w:rsid w:val="00203B2C"/>
    <w:rsid w:val="00203C49"/>
    <w:rsid w:val="00213D23"/>
    <w:rsid w:val="0021769E"/>
    <w:rsid w:val="00226071"/>
    <w:rsid w:val="00254178"/>
    <w:rsid w:val="002605F3"/>
    <w:rsid w:val="002609C9"/>
    <w:rsid w:val="00266CB4"/>
    <w:rsid w:val="002758CF"/>
    <w:rsid w:val="002C6524"/>
    <w:rsid w:val="0031477B"/>
    <w:rsid w:val="003243E2"/>
    <w:rsid w:val="0035437F"/>
    <w:rsid w:val="003720B8"/>
    <w:rsid w:val="003742A2"/>
    <w:rsid w:val="00386C19"/>
    <w:rsid w:val="00405195"/>
    <w:rsid w:val="004122B2"/>
    <w:rsid w:val="00423945"/>
    <w:rsid w:val="00465A80"/>
    <w:rsid w:val="004A11E4"/>
    <w:rsid w:val="004C70AA"/>
    <w:rsid w:val="004C7DAB"/>
    <w:rsid w:val="00525670"/>
    <w:rsid w:val="0052570E"/>
    <w:rsid w:val="0056243C"/>
    <w:rsid w:val="005A3C91"/>
    <w:rsid w:val="005B0428"/>
    <w:rsid w:val="005B1C78"/>
    <w:rsid w:val="005E3566"/>
    <w:rsid w:val="005F17E9"/>
    <w:rsid w:val="005F688C"/>
    <w:rsid w:val="006253C1"/>
    <w:rsid w:val="00645316"/>
    <w:rsid w:val="006555F1"/>
    <w:rsid w:val="00656F53"/>
    <w:rsid w:val="006713A5"/>
    <w:rsid w:val="00682B8C"/>
    <w:rsid w:val="006C163D"/>
    <w:rsid w:val="006D15E6"/>
    <w:rsid w:val="006F398B"/>
    <w:rsid w:val="006F5D4F"/>
    <w:rsid w:val="00713AB9"/>
    <w:rsid w:val="0073572A"/>
    <w:rsid w:val="0075026E"/>
    <w:rsid w:val="00761C00"/>
    <w:rsid w:val="00784128"/>
    <w:rsid w:val="00793D8D"/>
    <w:rsid w:val="007A21E7"/>
    <w:rsid w:val="007A378F"/>
    <w:rsid w:val="007B1F25"/>
    <w:rsid w:val="007C3825"/>
    <w:rsid w:val="007D5EE9"/>
    <w:rsid w:val="007D7710"/>
    <w:rsid w:val="00804B50"/>
    <w:rsid w:val="008134C2"/>
    <w:rsid w:val="008550C3"/>
    <w:rsid w:val="00880148"/>
    <w:rsid w:val="008A02AE"/>
    <w:rsid w:val="008A4505"/>
    <w:rsid w:val="008C4D22"/>
    <w:rsid w:val="008F4CF4"/>
    <w:rsid w:val="00903CB5"/>
    <w:rsid w:val="009063A3"/>
    <w:rsid w:val="009434A1"/>
    <w:rsid w:val="00957D8C"/>
    <w:rsid w:val="009802E2"/>
    <w:rsid w:val="00994837"/>
    <w:rsid w:val="00A27344"/>
    <w:rsid w:val="00A506AD"/>
    <w:rsid w:val="00A81D6A"/>
    <w:rsid w:val="00A9534A"/>
    <w:rsid w:val="00AB0A19"/>
    <w:rsid w:val="00AC0F21"/>
    <w:rsid w:val="00AC2612"/>
    <w:rsid w:val="00B130B7"/>
    <w:rsid w:val="00B47549"/>
    <w:rsid w:val="00B66022"/>
    <w:rsid w:val="00B71AEC"/>
    <w:rsid w:val="00BD3810"/>
    <w:rsid w:val="00C4528C"/>
    <w:rsid w:val="00C548CB"/>
    <w:rsid w:val="00C73C99"/>
    <w:rsid w:val="00C76DED"/>
    <w:rsid w:val="00CC47B2"/>
    <w:rsid w:val="00CC79FB"/>
    <w:rsid w:val="00D06FD5"/>
    <w:rsid w:val="00D2755C"/>
    <w:rsid w:val="00D52C41"/>
    <w:rsid w:val="00DB7000"/>
    <w:rsid w:val="00DC785C"/>
    <w:rsid w:val="00DD5172"/>
    <w:rsid w:val="00E27445"/>
    <w:rsid w:val="00E304EB"/>
    <w:rsid w:val="00E615B2"/>
    <w:rsid w:val="00E6429D"/>
    <w:rsid w:val="00EE159F"/>
    <w:rsid w:val="00F00181"/>
    <w:rsid w:val="00F418C8"/>
    <w:rsid w:val="00F82000"/>
    <w:rsid w:val="00F928DA"/>
    <w:rsid w:val="00FA0E50"/>
    <w:rsid w:val="00FB0256"/>
    <w:rsid w:val="00FD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19B4B"/>
  <w15:docId w15:val="{317E37DA-856E-4D41-A5F6-57130584D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17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4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94C9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94C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94C9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1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1F36D-CDE8-4F26-AE96-52040D0E4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儀龍</dc:creator>
  <cp:lastModifiedBy>fang Yen</cp:lastModifiedBy>
  <cp:revision>35</cp:revision>
  <dcterms:created xsi:type="dcterms:W3CDTF">2024-03-27T03:28:00Z</dcterms:created>
  <dcterms:modified xsi:type="dcterms:W3CDTF">2025-02-08T13:22:00Z</dcterms:modified>
</cp:coreProperties>
</file>